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F5321" w14:textId="2B8AC7DB" w:rsidR="002F3FE9" w:rsidRPr="002F3FE9" w:rsidRDefault="002F3FE9" w:rsidP="002F3FE9">
      <w:pPr>
        <w:jc w:val="both"/>
        <w:rPr>
          <w:rFonts w:ascii="Arial" w:hAnsi="Arial" w:cs="Arial"/>
          <w:sz w:val="22"/>
          <w:szCs w:val="22"/>
          <w:lang w:val="en-CA"/>
        </w:rPr>
      </w:pPr>
      <w:r w:rsidRPr="002F3FE9">
        <w:rPr>
          <w:rFonts w:ascii="Arial" w:hAnsi="Arial" w:cs="Arial"/>
          <w:b/>
          <w:sz w:val="22"/>
          <w:szCs w:val="22"/>
          <w:lang w:val="en-CA"/>
        </w:rPr>
        <w:t>Table S</w:t>
      </w:r>
      <w:r w:rsidR="00E16F9F">
        <w:rPr>
          <w:rFonts w:ascii="Arial" w:hAnsi="Arial" w:cs="Arial"/>
          <w:b/>
          <w:sz w:val="22"/>
          <w:szCs w:val="22"/>
          <w:lang w:val="en-CA"/>
        </w:rPr>
        <w:t>3</w:t>
      </w:r>
      <w:r w:rsidRPr="002F3FE9">
        <w:rPr>
          <w:rFonts w:ascii="Arial" w:hAnsi="Arial" w:cs="Arial"/>
          <w:b/>
          <w:sz w:val="22"/>
          <w:szCs w:val="22"/>
          <w:lang w:val="en-CA"/>
        </w:rPr>
        <w:t xml:space="preserve">. </w:t>
      </w:r>
      <w:r w:rsidR="0011189E">
        <w:rPr>
          <w:rFonts w:ascii="Arial" w:hAnsi="Arial" w:cs="Arial"/>
          <w:b/>
          <w:sz w:val="22"/>
          <w:szCs w:val="22"/>
          <w:lang w:val="en-CA"/>
        </w:rPr>
        <w:t>Transcriptomic d</w:t>
      </w:r>
      <w:r w:rsidR="005D3107">
        <w:rPr>
          <w:rFonts w:ascii="Arial" w:hAnsi="Arial" w:cs="Arial"/>
          <w:b/>
          <w:sz w:val="22"/>
          <w:szCs w:val="22"/>
          <w:lang w:val="en-CA"/>
        </w:rPr>
        <w:t>atasets used in this study</w:t>
      </w:r>
      <w:r w:rsidRPr="002F3FE9">
        <w:rPr>
          <w:rFonts w:ascii="Arial" w:hAnsi="Arial" w:cs="Arial"/>
          <w:b/>
          <w:sz w:val="22"/>
          <w:szCs w:val="22"/>
          <w:lang w:val="en-CA"/>
        </w:rPr>
        <w:t>.</w:t>
      </w:r>
    </w:p>
    <w:p w14:paraId="40A54E30" w14:textId="20B54B8D" w:rsidR="002F3FE9" w:rsidRDefault="002F3FE9" w:rsidP="002F3FE9">
      <w:pPr>
        <w:jc w:val="both"/>
        <w:rPr>
          <w:lang w:val="en-CA"/>
        </w:rPr>
      </w:pPr>
    </w:p>
    <w:tbl>
      <w:tblPr>
        <w:tblStyle w:val="TableGrid"/>
        <w:tblW w:w="10202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2410"/>
        <w:gridCol w:w="2410"/>
        <w:gridCol w:w="1559"/>
      </w:tblGrid>
      <w:tr w:rsidR="00C90CC4" w:rsidRPr="00917779" w14:paraId="0EFBF667" w14:textId="77777777" w:rsidTr="00C90CC4">
        <w:trPr>
          <w:tblHeader/>
        </w:trPr>
        <w:tc>
          <w:tcPr>
            <w:tcW w:w="212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4416A231" w14:textId="77777777" w:rsidR="00C90CC4" w:rsidRPr="002F3FE9" w:rsidRDefault="00C90CC4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Organis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6D4B0F22" w14:textId="77777777" w:rsidR="00C90CC4" w:rsidRPr="002F3FE9" w:rsidRDefault="00C90CC4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Type of data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4322B76E" w14:textId="16D98FB4" w:rsidR="00C90CC4" w:rsidRPr="002F3FE9" w:rsidRDefault="006305C1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Dataset description</w:t>
            </w:r>
            <w:bookmarkStart w:id="0" w:name="_GoBack"/>
            <w:bookmarkEnd w:id="0"/>
          </w:p>
        </w:tc>
        <w:tc>
          <w:tcPr>
            <w:tcW w:w="241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73908269" w14:textId="79A17C19" w:rsidR="00C90CC4" w:rsidRPr="002F3FE9" w:rsidRDefault="00C90CC4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09E7E81D" w14:textId="77777777" w:rsidR="00C90CC4" w:rsidRPr="002F3FE9" w:rsidRDefault="00C90CC4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Accession/</w:t>
            </w:r>
          </w:p>
          <w:p w14:paraId="20C05EA7" w14:textId="77777777" w:rsidR="00C90CC4" w:rsidRPr="002F3FE9" w:rsidRDefault="00C90CC4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Availability</w:t>
            </w:r>
          </w:p>
        </w:tc>
      </w:tr>
      <w:tr w:rsidR="00C90CC4" w:rsidRPr="00917779" w14:paraId="1359B129" w14:textId="77777777" w:rsidTr="00C90CC4">
        <w:tc>
          <w:tcPr>
            <w:tcW w:w="2122" w:type="dxa"/>
          </w:tcPr>
          <w:p w14:paraId="65B61B60" w14:textId="77777777" w:rsidR="00C90CC4" w:rsidRPr="00917779" w:rsidRDefault="00C90CC4" w:rsidP="00D928E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Albugo laibachii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Al Nc14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</w:tcPr>
          <w:p w14:paraId="1C971051" w14:textId="73E311CE" w:rsidR="00C90CC4" w:rsidRPr="00917779" w:rsidRDefault="00C90CC4" w:rsidP="00D928E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</w:tcPr>
          <w:p w14:paraId="2DD430E8" w14:textId="44F517CB" w:rsidR="00C90CC4" w:rsidRPr="00C90CC4" w:rsidRDefault="00C90CC4" w:rsidP="00D928E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nocul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 xml:space="preserve">Arabidopsis thaliana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leaves 8dpi</w:t>
            </w:r>
          </w:p>
        </w:tc>
        <w:tc>
          <w:tcPr>
            <w:tcW w:w="2410" w:type="dxa"/>
          </w:tcPr>
          <w:p w14:paraId="6A59B609" w14:textId="25E3C39D" w:rsidR="00C90CC4" w:rsidRPr="00917779" w:rsidRDefault="00C90CC4" w:rsidP="00D928E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NCBI GenBank; Prince et al. 2017; BMC Biol 15:20</w:t>
            </w:r>
          </w:p>
        </w:tc>
        <w:tc>
          <w:tcPr>
            <w:tcW w:w="1559" w:type="dxa"/>
          </w:tcPr>
          <w:p w14:paraId="0EA96378" w14:textId="77777777" w:rsidR="00C90CC4" w:rsidRPr="00917779" w:rsidRDefault="00C90CC4" w:rsidP="00D928E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302221</w:t>
            </w:r>
          </w:p>
        </w:tc>
      </w:tr>
      <w:tr w:rsidR="00C90CC4" w:rsidRPr="00917779" w14:paraId="05E882BC" w14:textId="77777777" w:rsidTr="00C90CC4">
        <w:tc>
          <w:tcPr>
            <w:tcW w:w="2122" w:type="dxa"/>
          </w:tcPr>
          <w:p w14:paraId="72EE3F11" w14:textId="77777777" w:rsidR="00C90CC4" w:rsidRDefault="00C90CC4" w:rsidP="00C90CC4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Hyaloperonspora </w:t>
            </w:r>
          </w:p>
          <w:p w14:paraId="38F672D3" w14:textId="77777777" w:rsidR="00C90CC4" w:rsidRPr="00917779" w:rsidRDefault="00C90CC4" w:rsidP="00C90CC4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arabidopsidis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Waco9 </w:t>
            </w:r>
          </w:p>
        </w:tc>
        <w:tc>
          <w:tcPr>
            <w:tcW w:w="1701" w:type="dxa"/>
          </w:tcPr>
          <w:p w14:paraId="58F103B6" w14:textId="495B9681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</w:tcPr>
          <w:p w14:paraId="7F4053EA" w14:textId="3AF5B1BB" w:rsidR="00C90CC4" w:rsidRP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nocul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 xml:space="preserve">Arabidopsis thaliana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leaves 5dpi</w:t>
            </w:r>
          </w:p>
        </w:tc>
        <w:tc>
          <w:tcPr>
            <w:tcW w:w="2410" w:type="dxa"/>
          </w:tcPr>
          <w:p w14:paraId="31284711" w14:textId="40650A13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 xml:space="preserve">NCBI GenBank; Asai et al. 2014; PLoS Pathog 10: e1004443 </w:t>
            </w:r>
          </w:p>
        </w:tc>
        <w:tc>
          <w:tcPr>
            <w:tcW w:w="1559" w:type="dxa"/>
          </w:tcPr>
          <w:p w14:paraId="713B2ADE" w14:textId="77777777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232536</w:t>
            </w:r>
          </w:p>
        </w:tc>
      </w:tr>
      <w:tr w:rsidR="00C90CC4" w:rsidRPr="00917779" w14:paraId="62E424A5" w14:textId="77777777" w:rsidTr="00C90CC4">
        <w:tc>
          <w:tcPr>
            <w:tcW w:w="2122" w:type="dxa"/>
          </w:tcPr>
          <w:p w14:paraId="43EC11FB" w14:textId="77777777" w:rsidR="00C90CC4" w:rsidRDefault="00C90CC4" w:rsidP="00C90CC4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hthora </w:t>
            </w:r>
          </w:p>
          <w:p w14:paraId="527AA00D" w14:textId="77777777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infestans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1306 </w:t>
            </w:r>
          </w:p>
        </w:tc>
        <w:tc>
          <w:tcPr>
            <w:tcW w:w="1701" w:type="dxa"/>
          </w:tcPr>
          <w:p w14:paraId="0CDC84F9" w14:textId="5F391134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</w:tcPr>
          <w:p w14:paraId="70A2CF54" w14:textId="205FE7CC" w:rsidR="00C90CC4" w:rsidRP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Growing mycelium and inocul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 xml:space="preserve">Solanum tuberosum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tuber late phase</w:t>
            </w:r>
          </w:p>
        </w:tc>
        <w:tc>
          <w:tcPr>
            <w:tcW w:w="2410" w:type="dxa"/>
          </w:tcPr>
          <w:p w14:paraId="02E60B0B" w14:textId="61E0301E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Ah-Fong et al. 2017; BMC Genomics 18:764 </w:t>
            </w:r>
          </w:p>
        </w:tc>
        <w:tc>
          <w:tcPr>
            <w:tcW w:w="1559" w:type="dxa"/>
          </w:tcPr>
          <w:p w14:paraId="4E425C84" w14:textId="4A371E40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C90CC4">
              <w:rPr>
                <w:rFonts w:ascii="Arial" w:hAnsi="Arial" w:cs="Arial"/>
                <w:sz w:val="20"/>
                <w:szCs w:val="20"/>
                <w:lang w:val="en-CA"/>
              </w:rPr>
              <w:t>PRJNA407960</w:t>
            </w:r>
          </w:p>
        </w:tc>
      </w:tr>
      <w:tr w:rsidR="00C90CC4" w:rsidRPr="00917779" w14:paraId="353CD2EA" w14:textId="77777777" w:rsidTr="00C90CC4">
        <w:tc>
          <w:tcPr>
            <w:tcW w:w="2122" w:type="dxa"/>
          </w:tcPr>
          <w:p w14:paraId="655EC5F9" w14:textId="23E98A3C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Phytophthora parasitica </w:t>
            </w:r>
            <w:r>
              <w:rPr>
                <w:rFonts w:ascii="Arial" w:hAnsi="Arial" w:cs="Arial"/>
                <w:iCs/>
                <w:sz w:val="20"/>
                <w:szCs w:val="20"/>
                <w:lang w:val="en-CA"/>
              </w:rPr>
              <w:t>Pp016/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INRA-310 </w:t>
            </w:r>
          </w:p>
        </w:tc>
        <w:tc>
          <w:tcPr>
            <w:tcW w:w="1701" w:type="dxa"/>
          </w:tcPr>
          <w:p w14:paraId="1F150439" w14:textId="1B272D63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</w:tcPr>
          <w:p w14:paraId="520F18CC" w14:textId="529254C6" w:rsidR="00C90CC4" w:rsidRP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Growing mycelium and inocul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 xml:space="preserve">Arabidopsis thaliana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roots 24hpi</w:t>
            </w:r>
          </w:p>
        </w:tc>
        <w:tc>
          <w:tcPr>
            <w:tcW w:w="2410" w:type="dxa"/>
          </w:tcPr>
          <w:p w14:paraId="044FCAC3" w14:textId="30F8C0F4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NCBI GenBank</w:t>
            </w:r>
          </w:p>
        </w:tc>
        <w:tc>
          <w:tcPr>
            <w:tcW w:w="1559" w:type="dxa"/>
          </w:tcPr>
          <w:p w14:paraId="3B612CAB" w14:textId="77777777" w:rsidR="00C90CC4" w:rsidRDefault="00C90CC4" w:rsidP="00C90CC4"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JNA382499</w:t>
            </w:r>
          </w:p>
          <w:p w14:paraId="04225C55" w14:textId="5D879FF2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2626C">
              <w:rPr>
                <w:rFonts w:ascii="Arial" w:hAnsi="Arial" w:cs="Arial"/>
                <w:sz w:val="20"/>
                <w:szCs w:val="20"/>
                <w:lang w:val="en-CA"/>
              </w:rPr>
              <w:t>PRJNA168272</w:t>
            </w:r>
          </w:p>
        </w:tc>
      </w:tr>
      <w:tr w:rsidR="00C90CC4" w:rsidRPr="00917779" w14:paraId="4B3BB8F1" w14:textId="77777777" w:rsidTr="00C90CC4">
        <w:tc>
          <w:tcPr>
            <w:tcW w:w="2122" w:type="dxa"/>
          </w:tcPr>
          <w:p w14:paraId="6C215444" w14:textId="77777777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i/>
                <w:sz w:val="20"/>
                <w:szCs w:val="20"/>
              </w:rPr>
              <w:t xml:space="preserve">Plasmopara halstedii </w:t>
            </w:r>
            <w:r w:rsidRPr="00F0570B">
              <w:rPr>
                <w:rFonts w:ascii="Arial" w:hAnsi="Arial" w:cs="Arial"/>
                <w:sz w:val="20"/>
                <w:szCs w:val="20"/>
              </w:rPr>
              <w:t>OS-Ph8-99-BlA4</w:t>
            </w:r>
          </w:p>
        </w:tc>
        <w:tc>
          <w:tcPr>
            <w:tcW w:w="1701" w:type="dxa"/>
          </w:tcPr>
          <w:p w14:paraId="5ADEA0AD" w14:textId="5C1F32D5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</w:tcPr>
          <w:p w14:paraId="65F51840" w14:textId="1F779281" w:rsidR="00C90CC4" w:rsidRPr="00917779" w:rsidRDefault="005F0001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Infection of sunflowers</w:t>
            </w:r>
          </w:p>
        </w:tc>
        <w:tc>
          <w:tcPr>
            <w:tcW w:w="2410" w:type="dxa"/>
          </w:tcPr>
          <w:p w14:paraId="29C6F47A" w14:textId="283720E1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NCBI GenBank; Sharma et al. 2015; BMC Genomics 16:741</w:t>
            </w:r>
          </w:p>
        </w:tc>
        <w:tc>
          <w:tcPr>
            <w:tcW w:w="1559" w:type="dxa"/>
          </w:tcPr>
          <w:p w14:paraId="509DA7D0" w14:textId="77777777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EB6932</w:t>
            </w:r>
          </w:p>
        </w:tc>
      </w:tr>
      <w:tr w:rsidR="00C90CC4" w:rsidRPr="00917779" w14:paraId="10C07018" w14:textId="77777777" w:rsidTr="00C90CC4">
        <w:tc>
          <w:tcPr>
            <w:tcW w:w="2122" w:type="dxa"/>
          </w:tcPr>
          <w:p w14:paraId="4D32E259" w14:textId="77777777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Pythium ultimum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potato isolate from San Jacinto, CA </w:t>
            </w:r>
          </w:p>
        </w:tc>
        <w:tc>
          <w:tcPr>
            <w:tcW w:w="1701" w:type="dxa"/>
          </w:tcPr>
          <w:p w14:paraId="6C08ABDA" w14:textId="4C800C2D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</w:tcPr>
          <w:p w14:paraId="3166EF09" w14:textId="2A21E701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Growing mycelium and inocul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 xml:space="preserve">Solanum tuberosum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tuber late phase</w:t>
            </w:r>
          </w:p>
        </w:tc>
        <w:tc>
          <w:tcPr>
            <w:tcW w:w="2410" w:type="dxa"/>
          </w:tcPr>
          <w:p w14:paraId="23B5B3B2" w14:textId="06B03827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Ah-Fong et al. 2017; BMC Genomics 18:764 </w:t>
            </w:r>
          </w:p>
        </w:tc>
        <w:tc>
          <w:tcPr>
            <w:tcW w:w="1559" w:type="dxa"/>
          </w:tcPr>
          <w:p w14:paraId="0CBB83EA" w14:textId="7AAA76E6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C90CC4">
              <w:rPr>
                <w:rFonts w:ascii="Arial" w:hAnsi="Arial" w:cs="Arial"/>
                <w:sz w:val="20"/>
                <w:szCs w:val="20"/>
                <w:lang w:val="en-CA"/>
              </w:rPr>
              <w:t>PRJNA407960</w:t>
            </w:r>
          </w:p>
        </w:tc>
      </w:tr>
      <w:tr w:rsidR="00C90CC4" w:rsidRPr="00917779" w14:paraId="51C9B46E" w14:textId="77777777" w:rsidTr="00C90CC4">
        <w:tc>
          <w:tcPr>
            <w:tcW w:w="2122" w:type="dxa"/>
            <w:tcBorders>
              <w:bottom w:val="single" w:sz="4" w:space="0" w:color="auto"/>
            </w:tcBorders>
          </w:tcPr>
          <w:p w14:paraId="4198F228" w14:textId="77777777" w:rsidR="00C90CC4" w:rsidRPr="00917779" w:rsidRDefault="00C90CC4" w:rsidP="00C90CC4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S. sapeloensi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753D69" w14:textId="675884E9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97F9CF" w14:textId="3C610755" w:rsidR="00C90CC4" w:rsidRP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0CC4">
              <w:rPr>
                <w:rFonts w:ascii="Arial" w:hAnsi="Arial" w:cs="Arial"/>
                <w:sz w:val="20"/>
                <w:szCs w:val="20"/>
                <w:lang w:val="en-GB"/>
              </w:rPr>
              <w:t xml:space="preserve">Growing mycelium and coloniz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partinia alterniflor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eaf litter 7dpi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1405E79" w14:textId="54ECEEF4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>NCBI GenBank;</w:t>
            </w:r>
          </w:p>
          <w:p w14:paraId="12C19613" w14:textId="4E39B078" w:rsidR="00C90CC4" w:rsidRPr="001B2F15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 w:rsidRPr="001B2F15">
              <w:rPr>
                <w:rFonts w:ascii="Arial" w:hAnsi="Arial" w:cs="Arial"/>
                <w:sz w:val="20"/>
                <w:szCs w:val="20"/>
              </w:rPr>
              <w:t>de Vries et al. 2019</w:t>
            </w:r>
            <w:r>
              <w:rPr>
                <w:rFonts w:ascii="Arial" w:hAnsi="Arial" w:cs="Arial"/>
                <w:sz w:val="20"/>
                <w:szCs w:val="20"/>
              </w:rPr>
              <w:t xml:space="preserve">; BioRxiv, doi: </w:t>
            </w:r>
            <w:r w:rsidRPr="001B2F15">
              <w:rPr>
                <w:rFonts w:ascii="Arial" w:hAnsi="Arial" w:cs="Arial"/>
                <w:sz w:val="20"/>
                <w:szCs w:val="20"/>
              </w:rPr>
              <w:t>doi.org/10.1101/6564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A721D5" w14:textId="77777777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487262</w:t>
            </w:r>
          </w:p>
        </w:tc>
      </w:tr>
      <w:tr w:rsidR="00C90CC4" w:rsidRPr="00917779" w14:paraId="732DD9F6" w14:textId="77777777" w:rsidTr="00C90CC4">
        <w:tc>
          <w:tcPr>
            <w:tcW w:w="2122" w:type="dxa"/>
            <w:tcBorders>
              <w:bottom w:val="single" w:sz="4" w:space="0" w:color="auto"/>
            </w:tcBorders>
          </w:tcPr>
          <w:p w14:paraId="03E9A390" w14:textId="77777777" w:rsidR="00C90CC4" w:rsidRDefault="00C90CC4" w:rsidP="00C90CC4">
            <w:pP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 xml:space="preserve">Aphanomyces euteiches </w:t>
            </w:r>
          </w:p>
          <w:p w14:paraId="421BC7D0" w14:textId="529B3AF8" w:rsidR="00C90CC4" w:rsidRPr="00B342EF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342EF">
              <w:rPr>
                <w:rFonts w:ascii="Arial" w:hAnsi="Arial" w:cs="Arial"/>
                <w:sz w:val="20"/>
                <w:szCs w:val="20"/>
                <w:lang w:val="en-CA"/>
              </w:rPr>
              <w:t>ATCC2016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959A85" w14:textId="49EFBEB4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98B6B7F" w14:textId="6F84A5D6" w:rsidR="00C90CC4" w:rsidRP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Growing mycelium and inoculation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 xml:space="preserve">Medicago truncatula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roots 9dpi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88494D7" w14:textId="015734A6" w:rsid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phanoDB;</w:t>
            </w:r>
          </w:p>
          <w:p w14:paraId="7055CC10" w14:textId="214EDD11" w:rsidR="00C90CC4" w:rsidRPr="001B2F15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aulin et al. 2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826372" w14:textId="5F326F52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366B4">
              <w:rPr>
                <w:rFonts w:ascii="Arial" w:hAnsi="Arial" w:cs="Arial"/>
                <w:sz w:val="20"/>
                <w:szCs w:val="20"/>
                <w:lang w:val="en-CA"/>
              </w:rPr>
              <w:t>PRJNA431223</w:t>
            </w:r>
          </w:p>
        </w:tc>
      </w:tr>
      <w:tr w:rsidR="00C90CC4" w:rsidRPr="00917779" w14:paraId="74007E14" w14:textId="77777777" w:rsidTr="00C90CC4">
        <w:tc>
          <w:tcPr>
            <w:tcW w:w="2122" w:type="dxa"/>
            <w:tcBorders>
              <w:bottom w:val="single" w:sz="4" w:space="0" w:color="auto"/>
            </w:tcBorders>
          </w:tcPr>
          <w:p w14:paraId="7254D777" w14:textId="6B6A7413" w:rsidR="00C90CC4" w:rsidRDefault="00C90CC4" w:rsidP="00C90CC4">
            <w:pP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>Aphanomyces invada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DAF381" w14:textId="07620332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CE07656" w14:textId="673F86D1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ing mycelium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42DD22A" w14:textId="44A79A8A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>NCBI GenBank;</w:t>
            </w:r>
          </w:p>
          <w:p w14:paraId="59BC7EB1" w14:textId="77777777" w:rsid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553C8B" w14:textId="3B8692E1" w:rsidR="00C90CC4" w:rsidRPr="00A366B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CC71B6">
              <w:rPr>
                <w:rFonts w:ascii="Arial" w:hAnsi="Arial" w:cs="Arial"/>
                <w:sz w:val="20"/>
                <w:szCs w:val="20"/>
                <w:lang w:val="en-CA"/>
              </w:rPr>
              <w:t>PRJNA188083</w:t>
            </w:r>
          </w:p>
        </w:tc>
      </w:tr>
      <w:tr w:rsidR="00C90CC4" w:rsidRPr="00917779" w14:paraId="4358EAA0" w14:textId="77777777" w:rsidTr="00C90CC4">
        <w:tc>
          <w:tcPr>
            <w:tcW w:w="2122" w:type="dxa"/>
            <w:tcBorders>
              <w:bottom w:val="single" w:sz="4" w:space="0" w:color="auto"/>
            </w:tcBorders>
          </w:tcPr>
          <w:p w14:paraId="35ED7836" w14:textId="732C05A4" w:rsidR="00C90CC4" w:rsidRDefault="00C90CC4" w:rsidP="00C90CC4">
            <w:pP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>Aphanomyces asta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298089" w14:textId="562155C0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592869F" w14:textId="72DEAB88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ing mycelium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E46177" w14:textId="7A28AD6F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>NCBI GenBank;</w:t>
            </w:r>
          </w:p>
          <w:p w14:paraId="3D350E91" w14:textId="77777777" w:rsid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7CA1D3" w14:textId="2FD240BB" w:rsidR="00C90CC4" w:rsidRPr="00A366B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CC71B6">
              <w:rPr>
                <w:rFonts w:ascii="Arial" w:hAnsi="Arial" w:cs="Arial"/>
                <w:sz w:val="20"/>
                <w:szCs w:val="20"/>
                <w:lang w:val="en-CA"/>
              </w:rPr>
              <w:t>PRJNA187375</w:t>
            </w:r>
          </w:p>
        </w:tc>
      </w:tr>
      <w:tr w:rsidR="00C90CC4" w:rsidRPr="00917779" w14:paraId="214C99D0" w14:textId="77777777" w:rsidTr="00C90CC4">
        <w:tc>
          <w:tcPr>
            <w:tcW w:w="2122" w:type="dxa"/>
            <w:tcBorders>
              <w:bottom w:val="single" w:sz="4" w:space="0" w:color="auto"/>
            </w:tcBorders>
          </w:tcPr>
          <w:p w14:paraId="2A9DCAD4" w14:textId="521310F2" w:rsidR="00C90CC4" w:rsidRDefault="00C90CC4" w:rsidP="00C90CC4">
            <w:pP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>Saprolegnia dicli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7AFEFC" w14:textId="57E3969E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87B4C8E" w14:textId="59BBCA98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ing mycelium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7BBB4B" w14:textId="614328A6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>NCBI GenBank;</w:t>
            </w:r>
          </w:p>
          <w:p w14:paraId="4394C677" w14:textId="77777777" w:rsid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8E908F" w14:textId="05977B59" w:rsidR="00C90CC4" w:rsidRPr="00A366B4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CC71B6">
              <w:rPr>
                <w:rFonts w:ascii="Arial" w:hAnsi="Arial" w:cs="Arial"/>
                <w:sz w:val="20"/>
                <w:szCs w:val="20"/>
                <w:lang w:val="en-CA"/>
              </w:rPr>
              <w:t>PRJNA182526</w:t>
            </w:r>
          </w:p>
        </w:tc>
      </w:tr>
      <w:tr w:rsidR="00C90CC4" w:rsidRPr="00917779" w14:paraId="45E0059E" w14:textId="77777777" w:rsidTr="00C90CC4">
        <w:tc>
          <w:tcPr>
            <w:tcW w:w="2122" w:type="dxa"/>
            <w:tcBorders>
              <w:bottom w:val="single" w:sz="18" w:space="0" w:color="auto"/>
            </w:tcBorders>
          </w:tcPr>
          <w:p w14:paraId="45037B72" w14:textId="77777777" w:rsidR="00C90CC4" w:rsidRDefault="00C90CC4" w:rsidP="00C90CC4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Saprolegnia </w:t>
            </w:r>
          </w:p>
          <w:p w14:paraId="052DA654" w14:textId="31A38F91" w:rsidR="00C90CC4" w:rsidRPr="00917779" w:rsidRDefault="00C90CC4" w:rsidP="00C90CC4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parasitica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CBS 223.65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352A57B" w14:textId="2F984729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eads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51474BBA" w14:textId="21FC0208" w:rsidR="00C90CC4" w:rsidRPr="00C90CC4" w:rsidRDefault="00C90CC4" w:rsidP="00C90C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owing m</w:t>
            </w:r>
            <w:r w:rsidRPr="00C90CC4">
              <w:rPr>
                <w:rFonts w:ascii="Arial" w:hAnsi="Arial" w:cs="Arial"/>
                <w:sz w:val="20"/>
                <w:szCs w:val="20"/>
                <w:lang w:val="en-GB"/>
              </w:rPr>
              <w:t>ycelium and inoculation of trout cell line 24hpi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04B7B858" w14:textId="5D34E523" w:rsidR="00C90CC4" w:rsidRPr="00F0570B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>NCBI GenBank;</w:t>
            </w:r>
          </w:p>
          <w:p w14:paraId="54A3312A" w14:textId="1727B335" w:rsidR="00C90CC4" w:rsidRPr="008D6FD9" w:rsidRDefault="00C90CC4" w:rsidP="00C90CC4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 xml:space="preserve">Jiang et al. 2013; PLoS Genet 9: e1003272 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3A1EBCE" w14:textId="08033579" w:rsidR="00C90CC4" w:rsidRPr="00917779" w:rsidRDefault="00C90CC4" w:rsidP="00C90CC4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6FD9">
              <w:rPr>
                <w:rFonts w:ascii="Arial" w:hAnsi="Arial" w:cs="Arial"/>
                <w:sz w:val="20"/>
                <w:szCs w:val="20"/>
                <w:lang w:val="en-CA"/>
              </w:rPr>
              <w:t>PRJNA164643</w:t>
            </w:r>
          </w:p>
        </w:tc>
      </w:tr>
    </w:tbl>
    <w:p w14:paraId="662017F8" w14:textId="77777777" w:rsidR="002F3FE9" w:rsidRPr="002F3FE9" w:rsidRDefault="002F3FE9" w:rsidP="002F3FE9">
      <w:pPr>
        <w:jc w:val="both"/>
        <w:rPr>
          <w:lang w:val="en-CA"/>
        </w:rPr>
      </w:pPr>
    </w:p>
    <w:sectPr w:rsidR="002F3FE9" w:rsidRPr="002F3FE9" w:rsidSect="00DB23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E9"/>
    <w:rsid w:val="0005692E"/>
    <w:rsid w:val="000611B1"/>
    <w:rsid w:val="0011189E"/>
    <w:rsid w:val="001B2F15"/>
    <w:rsid w:val="002F3FE9"/>
    <w:rsid w:val="003661E1"/>
    <w:rsid w:val="003D3B00"/>
    <w:rsid w:val="005A7358"/>
    <w:rsid w:val="005D3107"/>
    <w:rsid w:val="005F0001"/>
    <w:rsid w:val="006305C1"/>
    <w:rsid w:val="00713EC6"/>
    <w:rsid w:val="0072386F"/>
    <w:rsid w:val="00820938"/>
    <w:rsid w:val="00894C42"/>
    <w:rsid w:val="008D6FD9"/>
    <w:rsid w:val="0092626C"/>
    <w:rsid w:val="00A366B4"/>
    <w:rsid w:val="00AD7AD5"/>
    <w:rsid w:val="00B17B15"/>
    <w:rsid w:val="00B342EF"/>
    <w:rsid w:val="00B819F6"/>
    <w:rsid w:val="00C90CC4"/>
    <w:rsid w:val="00CC71B6"/>
    <w:rsid w:val="00DB23CD"/>
    <w:rsid w:val="00E16F9F"/>
    <w:rsid w:val="00F0570B"/>
    <w:rsid w:val="00F6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C3C46"/>
  <w14:defaultImageDpi w14:val="32767"/>
  <w15:chartTrackingRefBased/>
  <w15:docId w15:val="{B68D8F49-8084-F744-BE2F-4FA61F8B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FE9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3F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F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0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0-03-27T09:24:00Z</dcterms:created>
  <dcterms:modified xsi:type="dcterms:W3CDTF">2020-05-17T09:50:00Z</dcterms:modified>
</cp:coreProperties>
</file>